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203"/>
        <w:gridCol w:w="1805"/>
        <w:gridCol w:w="1810"/>
        <w:gridCol w:w="1806"/>
        <w:gridCol w:w="1829"/>
      </w:tblGrid>
      <w:tr w:rsidR="00007473" w:rsidRPr="004A1950" w:rsidTr="00007473">
        <w:tc>
          <w:tcPr>
            <w:tcW w:w="9776" w:type="dxa"/>
            <w:gridSpan w:val="6"/>
          </w:tcPr>
          <w:p w:rsidR="00007473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A.3: Number of users who take a verification image during treatment when using a breathing surrogate.</w:t>
            </w:r>
          </w:p>
        </w:tc>
      </w:tr>
      <w:tr w:rsidR="00007473" w:rsidRPr="004A1950" w:rsidTr="00007473">
        <w:tc>
          <w:tcPr>
            <w:tcW w:w="1323" w:type="dxa"/>
            <w:vMerge w:val="restart"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 w:rsidRPr="004A1950">
              <w:rPr>
                <w:rFonts w:ascii="Times New Roman" w:hAnsi="Times New Roman" w:cs="Times New Roman"/>
              </w:rPr>
              <w:t>Tumour site</w:t>
            </w:r>
          </w:p>
        </w:tc>
        <w:tc>
          <w:tcPr>
            <w:tcW w:w="1203" w:type="dxa"/>
            <w:vMerge w:val="restart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(breathing surrogate) </w:t>
            </w:r>
          </w:p>
        </w:tc>
        <w:tc>
          <w:tcPr>
            <w:tcW w:w="7250" w:type="dxa"/>
            <w:gridSpan w:val="4"/>
            <w:tcBorders>
              <w:lef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take verification imaging during </w:t>
            </w:r>
            <w:r w:rsidR="00565557">
              <w:rPr>
                <w:rFonts w:ascii="Times New Roman" w:hAnsi="Times New Roman" w:cs="Times New Roman"/>
              </w:rPr>
              <w:t>beam-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?</w:t>
            </w:r>
          </w:p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007473" w:rsidRPr="004A1950" w:rsidTr="00007473">
        <w:tc>
          <w:tcPr>
            <w:tcW w:w="1323" w:type="dxa"/>
            <w:vMerge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we look at them online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we look at them offline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</w:tr>
      <w:tr w:rsidR="00007473" w:rsidRPr="004A1950" w:rsidTr="00007473">
        <w:tc>
          <w:tcPr>
            <w:tcW w:w="1323" w:type="dxa"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5%)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%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53%)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07473" w:rsidRPr="004A1950" w:rsidTr="00007473">
        <w:tc>
          <w:tcPr>
            <w:tcW w:w="1323" w:type="dxa"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9%)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%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51%)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7473" w:rsidRPr="004A1950" w:rsidTr="00007473">
        <w:tc>
          <w:tcPr>
            <w:tcW w:w="1323" w:type="dxa"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9%)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5%)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7473" w:rsidRPr="004A1950" w:rsidTr="00007473">
        <w:tc>
          <w:tcPr>
            <w:tcW w:w="1323" w:type="dxa"/>
            <w:tcBorders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ncreas 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5%)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8%)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7473" w:rsidRPr="004A1950" w:rsidTr="00007473">
        <w:tc>
          <w:tcPr>
            <w:tcW w:w="1323" w:type="dxa"/>
            <w:tcBorders>
              <w:righ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ymphoma </w:t>
            </w:r>
          </w:p>
        </w:tc>
        <w:tc>
          <w:tcPr>
            <w:tcW w:w="1203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5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4%)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8%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7%)</w:t>
            </w:r>
          </w:p>
        </w:tc>
        <w:tc>
          <w:tcPr>
            <w:tcW w:w="1829" w:type="dxa"/>
            <w:tcBorders>
              <w:left w:val="nil"/>
            </w:tcBorders>
          </w:tcPr>
          <w:p w:rsidR="00007473" w:rsidRPr="004A1950" w:rsidRDefault="00007473" w:rsidP="00C74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007473" w:rsidRDefault="00007473"/>
    <w:p w:rsidR="00007473" w:rsidRDefault="00007473"/>
    <w:p w:rsidR="00007473" w:rsidRDefault="00007473"/>
    <w:sectPr w:rsidR="00007473" w:rsidSect="00007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73"/>
    <w:rsid w:val="00007473"/>
    <w:rsid w:val="00220C87"/>
    <w:rsid w:val="00565557"/>
    <w:rsid w:val="0096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E26C"/>
  <w15:docId w15:val="{80F22F83-0E36-42C3-88A0-885EE3C8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47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urrey County Hospital NHS Foundation Trus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Distefano</dc:creator>
  <cp:lastModifiedBy>Gail Anastasi</cp:lastModifiedBy>
  <cp:revision>2</cp:revision>
  <dcterms:created xsi:type="dcterms:W3CDTF">2020-03-11T20:45:00Z</dcterms:created>
  <dcterms:modified xsi:type="dcterms:W3CDTF">2020-03-11T20:45:00Z</dcterms:modified>
</cp:coreProperties>
</file>